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: </w:t>
      </w:r>
      <w:r>
        <w:rPr>
          <w:rFonts w:cs="Times New Roman" w:ascii="Times New Roman" w:hAnsi="Times New Roman"/>
          <w:b/>
          <w:sz w:val="24"/>
          <w:szCs w:val="24"/>
        </w:rPr>
        <w:t>Listing of primers and primer sequences for real-time 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6060</wp:posOffset>
                </wp:positionV>
                <wp:extent cx="4965700" cy="7263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0" cy="7263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3"/>
                              <w:gridCol w:w="5257"/>
                            </w:tblGrid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  <w:t>Primers sequ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  <w:t>5’-3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2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Porc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CD46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ac</w:t>
                                  </w:r>
                                  <w:r>
                                    <w:rPr>
                                      <w:rStyle w:val="Font01"/>
                                      <w:bCs/>
                                      <w:caps/>
                                      <w:kern w:val="0"/>
                                      <w:sz w:val="22"/>
                                      <w:szCs w:val="22"/>
                                    </w:rPr>
                                    <w:t>accaatagccataag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ccatttgggactact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Porc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CD55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cagactcagtgctct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gcactcatattccac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Porc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CD59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taggtcacagcctgc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gcacggcttcaacga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Porc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Claudin 5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gggtaggcctga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cccttccaagtggt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Porc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Occludin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tatgcacccagcaa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ctggctgagaaagcat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Zo 1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agagccgggtctgag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aggtctctgctggcc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Claudin 2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ctggcgaacgagttct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ccttggagaagccg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Claudin 1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ctccgcgcagtaa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aaggcggagtttgc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JAMA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ggttcaaggatggggt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ttgatgaaggcacg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PECAM1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aaggtggagtcgtga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gaaatgtactggaggtt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ESAM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gctgggtcagtcct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atcattcgctggctcc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CTNNB1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tgctgttttgttccga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caaccgaaagccgtttc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ICAM-1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  <w:t>GAGGAGCTGTTCAGGC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  <w:t>CATCCGGAACGTGAC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VCAM-1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  <w:t>CATTCCATGGTGTCC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  <w:t>TCCAAACTCTTCGTTT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Porcine GAPDH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  <w:t>ACAGACAGCCGTGTG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  <w:t>ACCTTCACCATCGTGT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5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  <w:t>Human TNF-α</w:t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GAGGCCAAGCCCTGG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5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Cs/>
                                      <w:caps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aps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  <w:t>CGGGCCGATTGATCTCA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pt;height:571.95pt;mso-wrap-distance-left:9pt;mso-wrap-distance-right:9pt;mso-wrap-distance-top:0pt;mso-wrap-distance-bottom:0pt;margin-top:117.8pt;mso-position-vertical-relative:page;margin-left:1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3"/>
                        <w:gridCol w:w="5257"/>
                      </w:tblGrid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2"/>
                                <w:szCs w:val="20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2"/>
                                <w:szCs w:val="2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2"/>
                                <w:szCs w:val="20"/>
                              </w:rPr>
                              <w:t>Primers sequen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2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2"/>
                                <w:szCs w:val="20"/>
                              </w:rPr>
                              <w:t>5’-3’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2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Porcin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CD46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ac</w:t>
                            </w:r>
                            <w:r>
                              <w:rPr>
                                <w:rStyle w:val="Font01"/>
                                <w:bCs/>
                                <w:caps/>
                                <w:kern w:val="0"/>
                                <w:sz w:val="22"/>
                                <w:szCs w:val="22"/>
                              </w:rPr>
                              <w:t>accaatagccataagga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ccatttgggactactgga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Porcin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CD55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cagactcagtgctctgtc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gcactcatattccacgg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Porcin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CD59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taggtcacagcctgcag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gcacggcttcaacgaaga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Porcin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Claudin 5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gggtaggcctgatcc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cccttccaagtggtctg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Porcin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Occludin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tatgcacccagcaacga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ctggctgagaaagcattgg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Zo 1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agagccgggtctgagct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aggtctctgctggcctgt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Claudin 2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ctggcgaacgagttctta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ccttggagaagccgac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Claudin 1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ctccgcgcagtaacttc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aaggcggagtttgcagg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JAMA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ggttcaaggatggggtat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ttgatgaaggcacggt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PECAM1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aaggtggagtcgtgaaggt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gaaatgtactggaggtttttc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ESAM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gctgggtcagtcctct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atcattcgctggctcctct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CTNNB1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tgctgttttgttccgaatgt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caaccgaaagccgtttctt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ICAM-1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  <w:t>GAGGAGCTGTTCAGGCAGT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  <w:t>CATCCGGAACGTGACAT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VCAM-1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  <w:t>CATTCCATGGTGTCCCAG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  <w:t>TCCAAACTCTTCGTTTCCTTG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Porcine GAPDH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  <w:t>ACAGACAGCCGTGTGTTCC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  <w:t>ACCTTCACCATCGTGTCTCA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5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  <w:t>Human TNF-α</w:t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GAGGCCAAGCCCTGGTATG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25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Cs/>
                                <w:caps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aps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  <w:t>CGGGCCGATTGATCTCA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01">
    <w:name w:val="font0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7:02:00Z</dcterms:created>
  <dc:creator>tclsevers</dc:creator>
  <dc:description/>
  <dc:language>en-US</dc:language>
  <cp:lastModifiedBy>tclsevers</cp:lastModifiedBy>
  <dcterms:modified xsi:type="dcterms:W3CDTF">2019-05-21T07:02:00Z</dcterms:modified>
  <cp:revision>1</cp:revision>
  <dc:subject/>
  <dc:title/>
</cp:coreProperties>
</file>